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040" w:rsidRPr="00D67040" w:rsidRDefault="00D67040" w:rsidP="00D67040">
      <w:pPr>
        <w:pStyle w:val="Heading1"/>
        <w:spacing w:before="0" w:after="0"/>
        <w:rPr>
          <w:rFonts w:ascii="Times New Roman" w:hAnsi="Times New Roman" w:cs="Times New Roman"/>
          <w:color w:val="auto"/>
          <w:lang w:val="en-US"/>
        </w:rPr>
      </w:pPr>
      <w:r w:rsidRPr="00D67040">
        <w:rPr>
          <w:rFonts w:ascii="Times New Roman" w:hAnsi="Times New Roman" w:cs="Times New Roman"/>
          <w:color w:val="auto"/>
          <w:lang w:val="en-US"/>
        </w:rPr>
        <w:t xml:space="preserve">Supplementary information for: </w:t>
      </w:r>
    </w:p>
    <w:p w:rsidR="00D67040" w:rsidRPr="00D67040" w:rsidRDefault="00D67040" w:rsidP="00D67040">
      <w:pPr>
        <w:tabs>
          <w:tab w:val="left" w:pos="709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lang w:val="en-US"/>
        </w:rPr>
      </w:pPr>
    </w:p>
    <w:p w:rsidR="00D67040" w:rsidRPr="00D67040" w:rsidRDefault="00D67040" w:rsidP="00D67040">
      <w:pPr>
        <w:tabs>
          <w:tab w:val="left" w:pos="709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lang w:val="en-US"/>
        </w:rPr>
      </w:pPr>
      <w:proofErr w:type="spellStart"/>
      <w:r w:rsidRPr="00D67040">
        <w:rPr>
          <w:rFonts w:ascii="Times New Roman" w:hAnsi="Times New Roman" w:cs="Times New Roman"/>
          <w:lang w:val="en-US"/>
        </w:rPr>
        <w:t>Aune</w:t>
      </w:r>
      <w:proofErr w:type="spellEnd"/>
      <w:r w:rsidRPr="00D67040">
        <w:rPr>
          <w:rFonts w:ascii="Times New Roman" w:hAnsi="Times New Roman" w:cs="Times New Roman"/>
          <w:lang w:val="en-US"/>
        </w:rPr>
        <w:t xml:space="preserve"> D, </w:t>
      </w:r>
      <w:proofErr w:type="spellStart"/>
      <w:r w:rsidRPr="00D67040">
        <w:rPr>
          <w:rFonts w:ascii="Times New Roman" w:hAnsi="Times New Roman" w:cs="Times New Roman"/>
          <w:lang w:val="en-US"/>
        </w:rPr>
        <w:t>Nordsletten</w:t>
      </w:r>
      <w:proofErr w:type="spellEnd"/>
      <w:r w:rsidRPr="00D67040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D67040">
        <w:rPr>
          <w:rFonts w:ascii="Times New Roman" w:hAnsi="Times New Roman" w:cs="Times New Roman"/>
          <w:lang w:val="en-US"/>
        </w:rPr>
        <w:t>Myklebust</w:t>
      </w:r>
      <w:proofErr w:type="spellEnd"/>
      <w:r w:rsidRPr="00D67040">
        <w:rPr>
          <w:rFonts w:ascii="Times New Roman" w:hAnsi="Times New Roman" w:cs="Times New Roman"/>
          <w:lang w:val="en-US"/>
        </w:rPr>
        <w:t xml:space="preserve"> TÅ, </w:t>
      </w:r>
      <w:proofErr w:type="spellStart"/>
      <w:r w:rsidRPr="00D67040">
        <w:rPr>
          <w:rFonts w:ascii="Times New Roman" w:hAnsi="Times New Roman" w:cs="Times New Roman"/>
          <w:lang w:val="en-US"/>
        </w:rPr>
        <w:t>Robsahm</w:t>
      </w:r>
      <w:proofErr w:type="spellEnd"/>
      <w:r w:rsidRPr="00D67040">
        <w:rPr>
          <w:rFonts w:ascii="Times New Roman" w:hAnsi="Times New Roman" w:cs="Times New Roman"/>
          <w:lang w:val="en-US"/>
        </w:rPr>
        <w:t xml:space="preserve"> TE, </w:t>
      </w:r>
      <w:proofErr w:type="spellStart"/>
      <w:r w:rsidRPr="00D67040">
        <w:rPr>
          <w:rFonts w:ascii="Times New Roman" w:hAnsi="Times New Roman" w:cs="Times New Roman"/>
          <w:lang w:val="en-US"/>
        </w:rPr>
        <w:t>Skålhegg</w:t>
      </w:r>
      <w:proofErr w:type="spellEnd"/>
      <w:r w:rsidRPr="00D67040">
        <w:rPr>
          <w:rFonts w:ascii="Times New Roman" w:hAnsi="Times New Roman" w:cs="Times New Roman"/>
          <w:lang w:val="en-US"/>
        </w:rPr>
        <w:t xml:space="preserve"> BS, Mala T, </w:t>
      </w:r>
      <w:proofErr w:type="spellStart"/>
      <w:r w:rsidRPr="00D67040">
        <w:rPr>
          <w:rFonts w:ascii="Times New Roman" w:hAnsi="Times New Roman" w:cs="Times New Roman"/>
          <w:lang w:val="en-US"/>
        </w:rPr>
        <w:t>Yaqub</w:t>
      </w:r>
      <w:proofErr w:type="spellEnd"/>
      <w:r w:rsidRPr="00D67040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Pr="00D67040">
        <w:rPr>
          <w:rFonts w:ascii="Times New Roman" w:hAnsi="Times New Roman" w:cs="Times New Roman"/>
          <w:lang w:val="en-US"/>
        </w:rPr>
        <w:t>Saeed</w:t>
      </w:r>
      <w:proofErr w:type="spellEnd"/>
      <w:r w:rsidRPr="00D67040">
        <w:rPr>
          <w:rFonts w:ascii="Times New Roman" w:hAnsi="Times New Roman" w:cs="Times New Roman"/>
          <w:lang w:val="en-US"/>
        </w:rPr>
        <w:t xml:space="preserve"> U. Body mass index and risk of connective and soft tissue cancer: results from a large cohort of 1.7 million individuals in Norway. </w:t>
      </w: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Default="00D67040" w:rsidP="00D67040">
      <w:pPr>
        <w:rPr>
          <w:lang w:val="en-US"/>
        </w:rPr>
      </w:pPr>
    </w:p>
    <w:p w:rsidR="00D67040" w:rsidRPr="00D67040" w:rsidRDefault="00D67040" w:rsidP="00D67040">
      <w:pPr>
        <w:rPr>
          <w:lang w:val="en-US"/>
        </w:rPr>
      </w:pPr>
    </w:p>
    <w:p w:rsidR="00D67040" w:rsidRPr="00D67040" w:rsidRDefault="00D67040" w:rsidP="00B4483A">
      <w:pPr>
        <w:pStyle w:val="Heading1"/>
        <w:rPr>
          <w:rFonts w:ascii="Times New Roman" w:hAnsi="Times New Roman" w:cs="Times New Roman"/>
          <w:color w:val="auto"/>
          <w:lang w:val="en-GB"/>
        </w:rPr>
      </w:pPr>
      <w:r w:rsidRPr="00D67040">
        <w:rPr>
          <w:rFonts w:ascii="Times New Roman" w:hAnsi="Times New Roman" w:cs="Times New Roman"/>
          <w:color w:val="auto"/>
          <w:lang w:val="en-GB"/>
        </w:rPr>
        <w:lastRenderedPageBreak/>
        <w:t xml:space="preserve">Supplementary information on </w:t>
      </w:r>
      <w:r>
        <w:rPr>
          <w:rFonts w:ascii="Times New Roman" w:hAnsi="Times New Roman" w:cs="Times New Roman"/>
          <w:color w:val="auto"/>
          <w:lang w:val="en-GB"/>
        </w:rPr>
        <w:t xml:space="preserve">morphological codes </w:t>
      </w:r>
    </w:p>
    <w:p w:rsidR="00D67040" w:rsidRDefault="00D67040" w:rsidP="00D67040">
      <w:pPr>
        <w:pStyle w:val="Heading1"/>
        <w:spacing w:before="0" w:after="0"/>
        <w:rPr>
          <w:rFonts w:ascii="Times New Roman" w:hAnsi="Times New Roman" w:cs="Times New Roman"/>
          <w:color w:val="auto"/>
          <w:lang w:val="en-GB"/>
        </w:rPr>
      </w:pPr>
    </w:p>
    <w:p w:rsidR="00FF6EAE" w:rsidRPr="00D67040" w:rsidRDefault="00804B9E" w:rsidP="00D67040">
      <w:pPr>
        <w:pStyle w:val="Heading1"/>
        <w:spacing w:before="0" w:after="0"/>
        <w:rPr>
          <w:rFonts w:ascii="Times New Roman" w:hAnsi="Times New Roman" w:cs="Times New Roman"/>
          <w:color w:val="auto"/>
          <w:lang w:val="en-GB"/>
        </w:rPr>
      </w:pPr>
      <w:r w:rsidRPr="00D67040">
        <w:rPr>
          <w:rFonts w:ascii="Times New Roman" w:hAnsi="Times New Roman" w:cs="Times New Roman"/>
          <w:color w:val="auto"/>
          <w:lang w:val="en-GB"/>
        </w:rPr>
        <w:t>Connective and s</w:t>
      </w:r>
      <w:r w:rsidR="00E3490D" w:rsidRPr="00D67040">
        <w:rPr>
          <w:rFonts w:ascii="Times New Roman" w:hAnsi="Times New Roman" w:cs="Times New Roman"/>
          <w:color w:val="auto"/>
          <w:lang w:val="en-GB"/>
        </w:rPr>
        <w:t>oft tissue cancer</w:t>
      </w:r>
    </w:p>
    <w:p w:rsidR="00E3490D" w:rsidRPr="00D67040" w:rsidRDefault="00E3490D" w:rsidP="00D67040">
      <w:pPr>
        <w:rPr>
          <w:rFonts w:ascii="Times New Roman" w:hAnsi="Times New Roman" w:cs="Times New Roman"/>
          <w:lang w:val="en-GB"/>
        </w:rPr>
      </w:pPr>
    </w:p>
    <w:p w:rsidR="00E3490D" w:rsidRPr="00D67040" w:rsidRDefault="00E3490D" w:rsidP="00D67040">
      <w:pPr>
        <w:rPr>
          <w:rFonts w:ascii="Times New Roman" w:hAnsi="Times New Roman" w:cs="Times New Roman"/>
          <w:lang w:val="en-US"/>
        </w:rPr>
      </w:pPr>
      <w:r w:rsidRPr="00D67040">
        <w:rPr>
          <w:rStyle w:val="SubtitleChar"/>
          <w:rFonts w:ascii="Times New Roman" w:hAnsi="Times New Roman" w:cs="Times New Roman"/>
          <w:color w:val="auto"/>
          <w:lang w:val="en-US"/>
        </w:rPr>
        <w:t>Diagnostic criteria:</w:t>
      </w:r>
      <w:r w:rsidRPr="00D67040">
        <w:rPr>
          <w:rFonts w:ascii="Times New Roman" w:hAnsi="Times New Roman" w:cs="Times New Roman"/>
          <w:lang w:val="en-US"/>
        </w:rPr>
        <w:t xml:space="preserve"> ICD10</w:t>
      </w:r>
      <w:r w:rsidR="00B4483A" w:rsidRPr="00D67040">
        <w:rPr>
          <w:rFonts w:ascii="Times New Roman" w:hAnsi="Times New Roman" w:cs="Times New Roman"/>
          <w:lang w:val="en-US"/>
        </w:rPr>
        <w:t>:</w:t>
      </w:r>
      <w:r w:rsidRPr="00D67040">
        <w:rPr>
          <w:rFonts w:ascii="Times New Roman" w:hAnsi="Times New Roman" w:cs="Times New Roman"/>
          <w:lang w:val="en-US"/>
        </w:rPr>
        <w:t xml:space="preserve"> C49</w:t>
      </w:r>
      <w:r w:rsidR="00804B9E" w:rsidRPr="00D67040">
        <w:rPr>
          <w:rFonts w:ascii="Times New Roman" w:hAnsi="Times New Roman" w:cs="Times New Roman"/>
          <w:lang w:val="en-US"/>
        </w:rPr>
        <w:t xml:space="preserve"> -</w:t>
      </w:r>
      <w:r w:rsidR="009315ED" w:rsidRPr="00D67040">
        <w:rPr>
          <w:rFonts w:ascii="Times New Roman" w:hAnsi="Times New Roman" w:cs="Times New Roman"/>
          <w:lang w:val="en-US"/>
        </w:rPr>
        <w:t xml:space="preserve"> 1758</w:t>
      </w:r>
      <w:r w:rsidR="00804B9E" w:rsidRPr="00D67040">
        <w:rPr>
          <w:rFonts w:ascii="Times New Roman" w:hAnsi="Times New Roman" w:cs="Times New Roman"/>
          <w:lang w:val="en-US"/>
        </w:rPr>
        <w:t xml:space="preserve"> cases</w:t>
      </w:r>
      <w:r w:rsidR="00375A5C" w:rsidRPr="00D67040">
        <w:rPr>
          <w:rFonts w:ascii="Times New Roman" w:hAnsi="Times New Roman" w:cs="Times New Roman"/>
          <w:lang w:val="en-US"/>
        </w:rPr>
        <w:t xml:space="preserve"> </w:t>
      </w:r>
    </w:p>
    <w:p w:rsidR="00E3490D" w:rsidRPr="00D67040" w:rsidRDefault="00E3490D">
      <w:pPr>
        <w:rPr>
          <w:rFonts w:ascii="Times New Roman" w:hAnsi="Times New Roman" w:cs="Times New Roman"/>
          <w:lang w:val="en-US"/>
        </w:rPr>
      </w:pPr>
    </w:p>
    <w:p w:rsidR="00E3490D" w:rsidRPr="00D67040" w:rsidRDefault="00E3490D" w:rsidP="00B4483A">
      <w:pPr>
        <w:pStyle w:val="Heading2"/>
        <w:rPr>
          <w:rFonts w:ascii="Times New Roman" w:hAnsi="Times New Roman" w:cs="Times New Roman"/>
          <w:color w:val="auto"/>
          <w:lang w:val="en-US"/>
        </w:rPr>
      </w:pPr>
      <w:r w:rsidRPr="00D67040">
        <w:rPr>
          <w:rFonts w:ascii="Times New Roman" w:hAnsi="Times New Roman" w:cs="Times New Roman"/>
          <w:color w:val="auto"/>
          <w:lang w:val="en-US"/>
        </w:rPr>
        <w:t>Histological subtypes:</w:t>
      </w:r>
    </w:p>
    <w:p w:rsidR="00E3490D" w:rsidRPr="00D67040" w:rsidRDefault="00E3490D">
      <w:pPr>
        <w:rPr>
          <w:rFonts w:ascii="Times New Roman" w:hAnsi="Times New Roman" w:cs="Times New Roman"/>
          <w:b/>
          <w:bCs/>
          <w:lang w:val="en-US"/>
        </w:rPr>
      </w:pPr>
      <w:r w:rsidRPr="00D67040">
        <w:rPr>
          <w:rFonts w:ascii="Times New Roman" w:hAnsi="Times New Roman" w:cs="Times New Roman"/>
          <w:b/>
          <w:bCs/>
          <w:lang w:val="en-US"/>
        </w:rPr>
        <w:t>Unsure benign/malignant: 65</w:t>
      </w:r>
      <w:r w:rsidR="00804B9E" w:rsidRPr="00D67040">
        <w:rPr>
          <w:rFonts w:ascii="Times New Roman" w:hAnsi="Times New Roman" w:cs="Times New Roman"/>
          <w:b/>
          <w:bCs/>
          <w:lang w:val="en-US"/>
        </w:rPr>
        <w:t xml:space="preserve"> cases</w:t>
      </w:r>
    </w:p>
    <w:p w:rsidR="00E3490D" w:rsidRPr="00D67040" w:rsidRDefault="00472877">
      <w:pPr>
        <w:rPr>
          <w:rFonts w:ascii="Times New Roman" w:hAnsi="Times New Roman" w:cs="Times New Roman"/>
          <w:b/>
          <w:bCs/>
          <w:lang w:val="en-US"/>
        </w:rPr>
      </w:pPr>
      <w:r w:rsidRPr="00D67040">
        <w:rPr>
          <w:rFonts w:ascii="Times New Roman" w:hAnsi="Times New Roman" w:cs="Times New Roman"/>
          <w:b/>
          <w:bCs/>
          <w:lang w:val="en-US"/>
        </w:rPr>
        <w:t xml:space="preserve">Carcinoma: </w:t>
      </w:r>
      <w:r w:rsidR="009315ED" w:rsidRPr="00D67040">
        <w:rPr>
          <w:rFonts w:ascii="Times New Roman" w:hAnsi="Times New Roman" w:cs="Times New Roman"/>
          <w:b/>
          <w:bCs/>
          <w:lang w:val="en-US"/>
        </w:rPr>
        <w:t>3</w:t>
      </w:r>
      <w:r w:rsidR="00804B9E" w:rsidRPr="00D67040">
        <w:rPr>
          <w:rFonts w:ascii="Times New Roman" w:hAnsi="Times New Roman" w:cs="Times New Roman"/>
          <w:b/>
          <w:bCs/>
          <w:lang w:val="en-US"/>
        </w:rPr>
        <w:t xml:space="preserve"> cases</w:t>
      </w:r>
    </w:p>
    <w:p w:rsidR="00B4483A" w:rsidRPr="00D67040" w:rsidRDefault="00B4483A">
      <w:pPr>
        <w:rPr>
          <w:rFonts w:ascii="Times New Roman" w:hAnsi="Times New Roman" w:cs="Times New Roman"/>
          <w:b/>
          <w:bCs/>
          <w:lang w:val="en-US"/>
        </w:rPr>
      </w:pPr>
      <w:r w:rsidRPr="00D67040">
        <w:rPr>
          <w:rFonts w:ascii="Times New Roman" w:hAnsi="Times New Roman" w:cs="Times New Roman"/>
          <w:b/>
          <w:bCs/>
          <w:lang w:val="en-US"/>
        </w:rPr>
        <w:t xml:space="preserve">Sarcoma*: </w:t>
      </w:r>
      <w:r w:rsidR="009315ED" w:rsidRPr="00D67040">
        <w:rPr>
          <w:rFonts w:ascii="Times New Roman" w:hAnsi="Times New Roman" w:cs="Times New Roman"/>
          <w:b/>
          <w:bCs/>
          <w:lang w:val="en-US"/>
        </w:rPr>
        <w:t>1690</w:t>
      </w:r>
      <w:r w:rsidR="00804B9E" w:rsidRPr="00D67040">
        <w:rPr>
          <w:rFonts w:ascii="Times New Roman" w:hAnsi="Times New Roman" w:cs="Times New Roman"/>
          <w:b/>
          <w:bCs/>
          <w:lang w:val="en-US"/>
        </w:rPr>
        <w:t xml:space="preserve"> cases</w:t>
      </w:r>
    </w:p>
    <w:p w:rsidR="00B4483A" w:rsidRPr="00D67040" w:rsidRDefault="00B4483A">
      <w:pPr>
        <w:rPr>
          <w:rFonts w:ascii="Times New Roman" w:hAnsi="Times New Roman" w:cs="Times New Roman"/>
          <w:b/>
          <w:bCs/>
          <w:lang w:val="en-US"/>
        </w:rPr>
      </w:pPr>
    </w:p>
    <w:p w:rsidR="00B4483A" w:rsidRPr="00D67040" w:rsidRDefault="00B4483A">
      <w:pPr>
        <w:rPr>
          <w:rFonts w:ascii="Times New Roman" w:hAnsi="Times New Roman" w:cs="Times New Roman"/>
          <w:b/>
          <w:bCs/>
          <w:lang w:val="en-US"/>
        </w:rPr>
      </w:pPr>
      <w:r w:rsidRPr="00D67040">
        <w:rPr>
          <w:rFonts w:ascii="Times New Roman" w:hAnsi="Times New Roman" w:cs="Times New Roman"/>
          <w:b/>
          <w:bCs/>
          <w:lang w:val="en-US"/>
        </w:rPr>
        <w:t>*ICD-03 mor</w:t>
      </w:r>
      <w:r w:rsidR="00D67040" w:rsidRPr="00D67040">
        <w:rPr>
          <w:rFonts w:ascii="Times New Roman" w:hAnsi="Times New Roman" w:cs="Times New Roman"/>
          <w:b/>
          <w:bCs/>
          <w:lang w:val="en-US"/>
        </w:rPr>
        <w:t>ph</w:t>
      </w:r>
      <w:r w:rsidRPr="00D67040">
        <w:rPr>
          <w:rFonts w:ascii="Times New Roman" w:hAnsi="Times New Roman" w:cs="Times New Roman"/>
          <w:b/>
          <w:bCs/>
          <w:lang w:val="en-US"/>
        </w:rPr>
        <w:t>ology number:</w:t>
      </w:r>
      <w:r w:rsidR="00804B9E" w:rsidRPr="00D67040">
        <w:rPr>
          <w:rFonts w:ascii="Times New Roman" w:hAnsi="Times New Roman" w:cs="Times New Roman"/>
          <w:b/>
          <w:bCs/>
          <w:lang w:val="en-US"/>
        </w:rPr>
        <w:tab/>
      </w:r>
      <w:r w:rsidR="00804B9E" w:rsidRPr="00D67040">
        <w:rPr>
          <w:rFonts w:ascii="Times New Roman" w:hAnsi="Times New Roman" w:cs="Times New Roman"/>
          <w:b/>
          <w:bCs/>
          <w:lang w:val="en-US"/>
        </w:rPr>
        <w:tab/>
      </w:r>
      <w:r w:rsidR="00804B9E" w:rsidRPr="00D67040">
        <w:rPr>
          <w:rFonts w:ascii="Times New Roman" w:hAnsi="Times New Roman" w:cs="Times New Roman"/>
          <w:b/>
          <w:bCs/>
          <w:lang w:val="en-US"/>
        </w:rPr>
        <w:tab/>
      </w:r>
      <w:r w:rsidR="00804B9E" w:rsidRPr="00D67040">
        <w:rPr>
          <w:rFonts w:ascii="Times New Roman" w:hAnsi="Times New Roman" w:cs="Times New Roman"/>
          <w:b/>
          <w:bCs/>
          <w:lang w:val="en-US"/>
        </w:rPr>
        <w:tab/>
        <w:t xml:space="preserve">  Cases</w:t>
      </w:r>
    </w:p>
    <w:tbl>
      <w:tblPr>
        <w:tblW w:w="6480" w:type="dxa"/>
        <w:tblCellMar>
          <w:left w:w="70" w:type="dxa"/>
          <w:right w:w="70" w:type="dxa"/>
        </w:tblCellMar>
        <w:tblLook w:val="04A0"/>
      </w:tblPr>
      <w:tblGrid>
        <w:gridCol w:w="1300"/>
        <w:gridCol w:w="3880"/>
        <w:gridCol w:w="1300"/>
      </w:tblGrid>
      <w:tr w:rsidR="009315ED" w:rsidRPr="00D67040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D67040" w:rsidRDefault="009315ED" w:rsidP="009315ED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nb-NO"/>
              </w:rPr>
            </w:pPr>
            <w:r w:rsidRPr="00D67040">
              <w:rPr>
                <w:rFonts w:ascii="Times New Roman" w:eastAsia="Times New Roman" w:hAnsi="Times New Roman" w:cs="Times New Roman"/>
                <w:kern w:val="0"/>
                <w:lang w:eastAsia="nb-NO"/>
              </w:rPr>
              <w:t>880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D67040" w:rsidRDefault="009315ED" w:rsidP="009315ED">
            <w:pPr>
              <w:rPr>
                <w:rFonts w:ascii="Times New Roman" w:eastAsia="Times New Roman" w:hAnsi="Times New Roman" w:cs="Times New Roman"/>
                <w:kern w:val="0"/>
                <w:lang w:eastAsia="nb-NO"/>
              </w:rPr>
            </w:pPr>
            <w:r w:rsidRPr="00D67040">
              <w:rPr>
                <w:rFonts w:ascii="Times New Roman" w:eastAsia="Times New Roman" w:hAnsi="Times New Roman" w:cs="Times New Roman"/>
                <w:kern w:val="0"/>
                <w:lang w:val="en-US" w:eastAsia="nb-NO"/>
              </w:rPr>
              <w:t xml:space="preserve">Soft tissue </w:t>
            </w:r>
            <w:proofErr w:type="spellStart"/>
            <w:r w:rsidRPr="00D67040">
              <w:rPr>
                <w:rFonts w:ascii="Times New Roman" w:eastAsia="Times New Roman" w:hAnsi="Times New Roman" w:cs="Times New Roman"/>
                <w:kern w:val="0"/>
                <w:lang w:val="en-US" w:eastAsia="nb-NO"/>
              </w:rPr>
              <w:t>sarco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D67040" w:rsidRDefault="009315ED" w:rsidP="009315ED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nb-NO"/>
              </w:rPr>
            </w:pPr>
            <w:r w:rsidRPr="00D67040">
              <w:rPr>
                <w:rFonts w:ascii="Times New Roman" w:eastAsia="Times New Roman" w:hAnsi="Times New Roman" w:cs="Times New Roman"/>
                <w:kern w:val="0"/>
                <w:lang w:eastAsia="nb-NO"/>
              </w:rPr>
              <w:t>260</w:t>
            </w:r>
          </w:p>
        </w:tc>
      </w:tr>
      <w:tr w:rsidR="009315ED" w:rsidRPr="00D67040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D67040" w:rsidRDefault="009315ED" w:rsidP="009315ED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nb-NO"/>
              </w:rPr>
            </w:pPr>
            <w:r w:rsidRPr="00D67040">
              <w:rPr>
                <w:rFonts w:ascii="Times New Roman" w:eastAsia="Times New Roman" w:hAnsi="Times New Roman" w:cs="Times New Roman"/>
                <w:kern w:val="0"/>
                <w:lang w:eastAsia="nb-NO"/>
              </w:rPr>
              <w:t>880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D67040" w:rsidRDefault="009315ED" w:rsidP="009315ED">
            <w:pPr>
              <w:rPr>
                <w:rFonts w:ascii="Times New Roman" w:eastAsia="Times New Roman" w:hAnsi="Times New Roman" w:cs="Times New Roman"/>
                <w:kern w:val="0"/>
                <w:lang w:eastAsia="nb-NO"/>
              </w:rPr>
            </w:pPr>
            <w:r w:rsidRPr="00D67040">
              <w:rPr>
                <w:rFonts w:ascii="Times New Roman" w:eastAsia="Times New Roman" w:hAnsi="Times New Roman" w:cs="Times New Roman"/>
                <w:kern w:val="0"/>
                <w:lang w:val="en-US" w:eastAsia="nb-NO"/>
              </w:rPr>
              <w:t xml:space="preserve">Spindle cell carcinom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D67040" w:rsidRDefault="009315ED" w:rsidP="009315ED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nb-NO"/>
              </w:rPr>
            </w:pPr>
            <w:r w:rsidRPr="00D67040">
              <w:rPr>
                <w:rFonts w:ascii="Times New Roman" w:eastAsia="Times New Roman" w:hAnsi="Times New Roman" w:cs="Times New Roman"/>
                <w:kern w:val="0"/>
                <w:lang w:eastAsia="nb-NO"/>
              </w:rPr>
              <w:t>29</w:t>
            </w:r>
          </w:p>
        </w:tc>
      </w:tr>
      <w:tr w:rsidR="009315ED" w:rsidRPr="00D67040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D67040" w:rsidRDefault="009315ED" w:rsidP="009315ED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nb-NO"/>
              </w:rPr>
            </w:pPr>
            <w:r w:rsidRPr="00D67040">
              <w:rPr>
                <w:rFonts w:ascii="Times New Roman" w:eastAsia="Times New Roman" w:hAnsi="Times New Roman" w:cs="Times New Roman"/>
                <w:kern w:val="0"/>
                <w:lang w:eastAsia="nb-NO"/>
              </w:rPr>
              <w:t>881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D67040" w:rsidRDefault="009315ED" w:rsidP="009315ED">
            <w:pPr>
              <w:rPr>
                <w:rFonts w:ascii="Times New Roman" w:eastAsia="Times New Roman" w:hAnsi="Times New Roman" w:cs="Times New Roman"/>
                <w:kern w:val="0"/>
                <w:lang w:eastAsia="nb-NO"/>
              </w:rPr>
            </w:pPr>
            <w:r w:rsidRPr="00D67040">
              <w:rPr>
                <w:rFonts w:ascii="Times New Roman" w:eastAsia="Times New Roman" w:hAnsi="Times New Roman" w:cs="Times New Roman"/>
                <w:kern w:val="0"/>
                <w:lang w:val="en-US" w:eastAsia="nb-NO"/>
              </w:rPr>
              <w:t>Fibro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D67040" w:rsidRDefault="009315ED" w:rsidP="009315ED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nb-NO"/>
              </w:rPr>
            </w:pPr>
            <w:r w:rsidRPr="00D67040">
              <w:rPr>
                <w:rFonts w:ascii="Times New Roman" w:eastAsia="Times New Roman" w:hAnsi="Times New Roman" w:cs="Times New Roman"/>
                <w:kern w:val="0"/>
                <w:lang w:eastAsia="nb-NO"/>
              </w:rPr>
              <w:t>110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3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</w:rPr>
              <w:t xml:space="preserve">Fibrous </w:t>
            </w:r>
            <w:proofErr w:type="spellStart"/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</w:rPr>
              <w:t>Histocytoma</w:t>
            </w:r>
            <w:proofErr w:type="spellEnd"/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179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3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</w:rPr>
              <w:t>Dermatofibr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187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9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</w:rPr>
              <w:t xml:space="preserve">Leiomyom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190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9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</w:rPr>
              <w:t>Epithelioid leiomy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1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93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</w:rPr>
              <w:t xml:space="preserve">GIS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2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99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proofErr w:type="spellStart"/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</w:rPr>
              <w:t>Mesenchyoma</w:t>
            </w:r>
            <w:proofErr w:type="spellEnd"/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10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12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</w:rPr>
              <w:t xml:space="preserve">Hemangiosarcom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29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13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proofErr w:type="spellStart"/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</w:rPr>
              <w:t>Angioendothelioma</w:t>
            </w:r>
            <w:proofErr w:type="spellEnd"/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4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13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 xml:space="preserve">Epithelioid hemangioendotheliom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3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14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</w:rPr>
              <w:t xml:space="preserve">Kaposi sarcom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52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47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</w:rPr>
              <w:t xml:space="preserve">Primitive neuroectodermal tumo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1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58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</w:rPr>
              <w:t xml:space="preserve">Granular cell tumo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6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0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Giant cell 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12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0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Small cell carci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2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0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Epithelioid 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2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1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Fibromyx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46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1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Fascial fibr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2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1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Fibrous tum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5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2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Aggressive fibromat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1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4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Myx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5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Lipo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233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5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Lipo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1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5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Fibromyxolip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27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5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Round cell lipo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5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5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Pleomorphic lipo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21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5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Mixed lipo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4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85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Dedifferntiated lipo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15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lastRenderedPageBreak/>
              <w:t>890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Rhabdomy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37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90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Pleomorphic rhabdomyo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91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Embryonal rhabdomyo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1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92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Alveolar rhabdomyo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1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95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Mesodermal mixed tum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1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96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Malignant rhabdoid tum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2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04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Synovi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50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04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Spindle cell synovial 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1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04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Biphasic synovial 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7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04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Clear cell 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2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15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Hemangiopericyt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17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18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Osteo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8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22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Chond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23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Myxoid chondro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7</w:t>
            </w:r>
          </w:p>
        </w:tc>
      </w:tr>
      <w:tr w:rsidR="009315ED" w:rsidRPr="00315841" w:rsidTr="009315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925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Osteoclast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5ED" w:rsidRPr="00315841" w:rsidRDefault="009315ED" w:rsidP="009315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</w:pPr>
            <w:r w:rsidRPr="0031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</w:rPr>
              <w:t>1</w:t>
            </w:r>
          </w:p>
        </w:tc>
      </w:tr>
    </w:tbl>
    <w:p w:rsidR="009315ED" w:rsidRPr="00315841" w:rsidRDefault="009315ED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  <w:sectPr w:rsidR="00FC0F63" w:rsidRPr="00315841" w:rsidSect="00FC0F63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  <w:r w:rsidRPr="00315841">
        <w:rPr>
          <w:rFonts w:ascii="Times New Roman" w:hAnsi="Times New Roman" w:cs="Times New Roman"/>
          <w:lang w:val="en-US"/>
        </w:rPr>
        <w:lastRenderedPageBreak/>
        <w:t>Supplementary Table 1. Hazard ratios (95% confidence intervals) for the association between body mass index and histological subtypes of connective and soft tissue cancer</w:t>
      </w: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p w:rsidR="00FC0F63" w:rsidRPr="00315841" w:rsidRDefault="00FC0F63">
      <w:pPr>
        <w:rPr>
          <w:rFonts w:ascii="Times New Roman" w:hAnsi="Times New Roman" w:cs="Times New Roman"/>
          <w:lang w:val="en-US"/>
        </w:rPr>
      </w:pPr>
    </w:p>
    <w:tbl>
      <w:tblPr>
        <w:tblW w:w="15638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268"/>
        <w:gridCol w:w="993"/>
        <w:gridCol w:w="1134"/>
        <w:gridCol w:w="1715"/>
        <w:gridCol w:w="1403"/>
        <w:gridCol w:w="1585"/>
        <w:gridCol w:w="1699"/>
        <w:gridCol w:w="1699"/>
        <w:gridCol w:w="1557"/>
        <w:gridCol w:w="1585"/>
      </w:tblGrid>
      <w:tr w:rsidR="00FC0F63" w:rsidRPr="00315841" w:rsidTr="009C4E86">
        <w:tblPrEx>
          <w:tblCellMar>
            <w:top w:w="0" w:type="dxa"/>
            <w:bottom w:w="0" w:type="dxa"/>
          </w:tblCellMar>
        </w:tblPrEx>
        <w:trPr>
          <w:trHeight w:val="216"/>
        </w:trPr>
        <w:tc>
          <w:tcPr>
            <w:tcW w:w="2268" w:type="dxa"/>
          </w:tcPr>
          <w:p w:rsidR="00FC0F63" w:rsidRPr="00315841" w:rsidRDefault="00FC0F63" w:rsidP="00FC0F63">
            <w:pPr>
              <w:ind w:left="-23"/>
              <w:rPr>
                <w:rFonts w:ascii="Times New Roman" w:hAnsi="Times New Roman" w:cs="Times New Roman"/>
                <w:lang w:val="en-US"/>
              </w:rPr>
            </w:pPr>
            <w:r w:rsidRPr="00315841">
              <w:rPr>
                <w:rFonts w:ascii="Times New Roman" w:hAnsi="Times New Roman" w:cs="Times New Roman"/>
                <w:lang w:val="en-US"/>
              </w:rPr>
              <w:t>Histological subtype (morphological codes</w:t>
            </w:r>
            <w:r w:rsidR="00D67040">
              <w:rPr>
                <w:rFonts w:ascii="Times New Roman" w:hAnsi="Times New Roman" w:cs="Times New Roman"/>
                <w:lang w:val="en-US"/>
              </w:rPr>
              <w:t xml:space="preserve"> - ICD-O3</w:t>
            </w:r>
            <w:r w:rsidRPr="003158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7" w:type="dxa"/>
            <w:gridSpan w:val="2"/>
          </w:tcPr>
          <w:p w:rsidR="00FC0F63" w:rsidRPr="00315841" w:rsidRDefault="00FC0F63" w:rsidP="00FC0F63">
            <w:pPr>
              <w:ind w:left="-23"/>
              <w:rPr>
                <w:rFonts w:ascii="Times New Roman" w:hAnsi="Times New Roman" w:cs="Times New Roman"/>
                <w:lang w:val="en-US"/>
              </w:rPr>
            </w:pPr>
            <w:r w:rsidRPr="00315841">
              <w:rPr>
                <w:rFonts w:ascii="Times New Roman" w:hAnsi="Times New Roman" w:cs="Times New Roman"/>
                <w:lang w:val="en-US"/>
              </w:rPr>
              <w:t>Subset</w:t>
            </w:r>
          </w:p>
        </w:tc>
        <w:tc>
          <w:tcPr>
            <w:tcW w:w="9658" w:type="dxa"/>
            <w:gridSpan w:val="6"/>
          </w:tcPr>
          <w:p w:rsidR="00FC0F63" w:rsidRPr="00315841" w:rsidRDefault="00FC0F63" w:rsidP="00FC0F63">
            <w:pPr>
              <w:ind w:left="-2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5841">
              <w:rPr>
                <w:rFonts w:ascii="Times New Roman" w:hAnsi="Times New Roman" w:cs="Times New Roman"/>
                <w:lang w:val="en-US"/>
              </w:rPr>
              <w:t>Body mass index categories</w:t>
            </w:r>
          </w:p>
        </w:tc>
        <w:tc>
          <w:tcPr>
            <w:tcW w:w="1585" w:type="dxa"/>
          </w:tcPr>
          <w:p w:rsidR="00FC0F63" w:rsidRPr="00315841" w:rsidRDefault="00FC0F63" w:rsidP="00FC0F63">
            <w:pPr>
              <w:ind w:left="-23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0F63" w:rsidRPr="00315841" w:rsidTr="009C4E86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268" w:type="dxa"/>
          </w:tcPr>
          <w:p w:rsidR="00FC0F63" w:rsidRPr="00315841" w:rsidRDefault="00FC0F63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2"/>
          </w:tcPr>
          <w:p w:rsidR="00FC0F63" w:rsidRPr="00315841" w:rsidRDefault="00FC0F63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5" w:type="dxa"/>
          </w:tcPr>
          <w:p w:rsidR="00FC0F63" w:rsidRPr="00315841" w:rsidRDefault="00FC0F63" w:rsidP="00BE4697">
            <w:pPr>
              <w:tabs>
                <w:tab w:val="right" w:pos="540"/>
                <w:tab w:val="left" w:pos="720"/>
              </w:tabs>
              <w:ind w:left="672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</w:rPr>
              <w:t>15-&lt;18.5</w:t>
            </w:r>
          </w:p>
        </w:tc>
        <w:tc>
          <w:tcPr>
            <w:tcW w:w="1403" w:type="dxa"/>
          </w:tcPr>
          <w:p w:rsidR="00FC0F63" w:rsidRPr="00315841" w:rsidRDefault="00FC0F63" w:rsidP="00BE4697">
            <w:pPr>
              <w:tabs>
                <w:tab w:val="right" w:pos="540"/>
                <w:tab w:val="left" w:pos="720"/>
              </w:tabs>
              <w:ind w:left="672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</w:rPr>
              <w:t>18.5-&lt;25.0</w:t>
            </w:r>
          </w:p>
        </w:tc>
        <w:tc>
          <w:tcPr>
            <w:tcW w:w="1585" w:type="dxa"/>
          </w:tcPr>
          <w:p w:rsidR="00FC0F63" w:rsidRPr="00315841" w:rsidRDefault="00FC0F63" w:rsidP="00BE4697">
            <w:pPr>
              <w:tabs>
                <w:tab w:val="right" w:pos="540"/>
                <w:tab w:val="left" w:pos="720"/>
              </w:tabs>
              <w:ind w:left="672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</w:rPr>
              <w:t>25.0-&lt;30.0</w:t>
            </w:r>
          </w:p>
        </w:tc>
        <w:tc>
          <w:tcPr>
            <w:tcW w:w="1699" w:type="dxa"/>
          </w:tcPr>
          <w:p w:rsidR="00FC0F63" w:rsidRPr="00315841" w:rsidRDefault="00FC0F63" w:rsidP="00BE4697">
            <w:pPr>
              <w:tabs>
                <w:tab w:val="right" w:pos="540"/>
                <w:tab w:val="left" w:pos="720"/>
              </w:tabs>
              <w:ind w:left="672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</w:rPr>
              <w:t>30.0-&lt;35.0</w:t>
            </w:r>
          </w:p>
        </w:tc>
        <w:tc>
          <w:tcPr>
            <w:tcW w:w="1699" w:type="dxa"/>
          </w:tcPr>
          <w:p w:rsidR="00FC0F63" w:rsidRPr="00315841" w:rsidRDefault="00FC0F63" w:rsidP="00BE4697">
            <w:pPr>
              <w:tabs>
                <w:tab w:val="right" w:pos="540"/>
                <w:tab w:val="left" w:pos="720"/>
              </w:tabs>
              <w:ind w:left="672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</w:rPr>
              <w:t>≥35.0</w:t>
            </w:r>
          </w:p>
        </w:tc>
        <w:tc>
          <w:tcPr>
            <w:tcW w:w="1557" w:type="dxa"/>
          </w:tcPr>
          <w:p w:rsidR="00FC0F63" w:rsidRPr="00315841" w:rsidRDefault="00FC0F63" w:rsidP="00BE4697">
            <w:pPr>
              <w:tabs>
                <w:tab w:val="right" w:pos="54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</w:rPr>
              <w:t>≥30.0</w:t>
            </w:r>
          </w:p>
        </w:tc>
        <w:tc>
          <w:tcPr>
            <w:tcW w:w="1585" w:type="dxa"/>
          </w:tcPr>
          <w:p w:rsidR="00FC0F63" w:rsidRPr="00315841" w:rsidRDefault="00FC0F63" w:rsidP="00BE4697">
            <w:pPr>
              <w:tabs>
                <w:tab w:val="right" w:pos="54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</w:rPr>
              <w:t>Per 5 kg/m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C0F63" w:rsidRPr="00315841" w:rsidTr="009C4E86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2268" w:type="dxa"/>
            <w:vMerge w:val="restart"/>
          </w:tcPr>
          <w:p w:rsidR="00FC0F63" w:rsidRPr="00315841" w:rsidRDefault="00FC0F63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t tissue sarcoma (8800)</w:t>
            </w:r>
          </w:p>
        </w:tc>
        <w:tc>
          <w:tcPr>
            <w:tcW w:w="993" w:type="dxa"/>
            <w:vMerge w:val="restart"/>
          </w:tcPr>
          <w:p w:rsidR="00FC0F63" w:rsidRPr="00315841" w:rsidRDefault="00FC0F63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1134" w:type="dxa"/>
          </w:tcPr>
          <w:p w:rsidR="00FC0F63" w:rsidRPr="00315841" w:rsidRDefault="00FC0F63" w:rsidP="00FC0F6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="00537C06"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</w:tcPr>
          <w:p w:rsidR="00FC0F63" w:rsidRPr="00315841" w:rsidRDefault="00642C28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03" w:type="dxa"/>
          </w:tcPr>
          <w:p w:rsidR="00FC0F63" w:rsidRPr="00315841" w:rsidRDefault="00642C28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585" w:type="dxa"/>
          </w:tcPr>
          <w:p w:rsidR="00FC0F63" w:rsidRPr="00315841" w:rsidRDefault="00642C28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1699" w:type="dxa"/>
          </w:tcPr>
          <w:p w:rsidR="00FC0F63" w:rsidRPr="00315841" w:rsidRDefault="00BE4697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</w:tcPr>
          <w:p w:rsidR="00FC0F63" w:rsidRPr="00315841" w:rsidRDefault="00BE4697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7" w:type="dxa"/>
          </w:tcPr>
          <w:p w:rsidR="00FC0F63" w:rsidRPr="00315841" w:rsidRDefault="00642C28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585" w:type="dxa"/>
          </w:tcPr>
          <w:p w:rsidR="00FC0F63" w:rsidRPr="00315841" w:rsidRDefault="00642C28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</w:t>
            </w:r>
          </w:p>
        </w:tc>
      </w:tr>
      <w:tr w:rsidR="00FC0F63" w:rsidRPr="00315841" w:rsidTr="009C4E86">
        <w:tblPrEx>
          <w:tblCellMar>
            <w:top w:w="0" w:type="dxa"/>
            <w:bottom w:w="0" w:type="dxa"/>
          </w:tblCellMar>
        </w:tblPrEx>
        <w:trPr>
          <w:trHeight w:val="156"/>
        </w:trPr>
        <w:tc>
          <w:tcPr>
            <w:tcW w:w="2268" w:type="dxa"/>
            <w:vMerge/>
          </w:tcPr>
          <w:p w:rsidR="00FC0F63" w:rsidRPr="00315841" w:rsidRDefault="00FC0F63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FC0F63" w:rsidRPr="00315841" w:rsidRDefault="00FC0F63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C0F63" w:rsidRPr="00315841" w:rsidRDefault="00FC0F63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</w:tcPr>
          <w:p w:rsidR="00FC0F63" w:rsidRPr="00315841" w:rsidRDefault="00642C28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</w:tcPr>
          <w:p w:rsidR="00FC0F63" w:rsidRPr="00315841" w:rsidRDefault="00642C28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</w:tcPr>
          <w:p w:rsidR="00FC0F63" w:rsidRPr="00315841" w:rsidRDefault="00642C28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 (1.13-1.92)</w:t>
            </w:r>
          </w:p>
        </w:tc>
        <w:tc>
          <w:tcPr>
            <w:tcW w:w="1699" w:type="dxa"/>
          </w:tcPr>
          <w:p w:rsidR="00FC0F63" w:rsidRPr="00315841" w:rsidRDefault="00642C28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 (1.25-2.94)</w:t>
            </w:r>
          </w:p>
        </w:tc>
        <w:tc>
          <w:tcPr>
            <w:tcW w:w="1699" w:type="dxa"/>
          </w:tcPr>
          <w:p w:rsidR="00FC0F63" w:rsidRPr="00315841" w:rsidRDefault="00642C28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17-2.94)</w:t>
            </w:r>
          </w:p>
        </w:tc>
        <w:tc>
          <w:tcPr>
            <w:tcW w:w="1557" w:type="dxa"/>
          </w:tcPr>
          <w:p w:rsidR="00FC0F63" w:rsidRPr="00315841" w:rsidRDefault="00642C28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 (1.14-2.63)</w:t>
            </w:r>
          </w:p>
        </w:tc>
        <w:tc>
          <w:tcPr>
            <w:tcW w:w="1585" w:type="dxa"/>
          </w:tcPr>
          <w:p w:rsidR="00FC0F63" w:rsidRPr="00315841" w:rsidRDefault="00642C28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1.09-1.50)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56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134" w:type="dxa"/>
          </w:tcPr>
          <w:p w:rsidR="00537C06" w:rsidRPr="00315841" w:rsidRDefault="00537C06" w:rsidP="001D35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37C06" w:rsidRPr="00315841" w:rsidRDefault="00537C06" w:rsidP="001D3580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 (1.03-2.06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 (0.79-3.44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3 (0.41-21.18)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 (0.86-3.49)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0.98-1.69)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32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1134" w:type="dxa"/>
          </w:tcPr>
          <w:p w:rsidR="00537C06" w:rsidRPr="00315841" w:rsidRDefault="00537C06" w:rsidP="001D35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32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37C06" w:rsidRPr="00315841" w:rsidRDefault="00537C06" w:rsidP="001D3580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 (0.99-2.27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 (1.21-3.58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0.06-3.02)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 (1.02-2.96)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1.04-1.56)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32"/>
        </w:trPr>
        <w:tc>
          <w:tcPr>
            <w:tcW w:w="2268" w:type="dxa"/>
            <w:vMerge w:val="restart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sarcoma</w:t>
            </w:r>
            <w:proofErr w:type="spellEnd"/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810)</w:t>
            </w:r>
          </w:p>
        </w:tc>
        <w:tc>
          <w:tcPr>
            <w:tcW w:w="993" w:type="dxa"/>
            <w:vMerge w:val="restart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1134" w:type="dxa"/>
          </w:tcPr>
          <w:p w:rsidR="00537C06" w:rsidRPr="00315841" w:rsidRDefault="00537C06" w:rsidP="001D35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32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37C06" w:rsidRPr="00315841" w:rsidRDefault="00537C06" w:rsidP="001D3580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 (0.95-2.13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49-2.43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 (0.34-5.92)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56-2.37)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1.02-1.66)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32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134" w:type="dxa"/>
          </w:tcPr>
          <w:p w:rsidR="00537C06" w:rsidRPr="00315841" w:rsidRDefault="00537C06" w:rsidP="001D35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585" w:type="dxa"/>
          </w:tcPr>
          <w:p w:rsidR="00537C06" w:rsidRPr="00315841" w:rsidRDefault="001F5127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32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37C06" w:rsidRPr="00315841" w:rsidRDefault="00537C06" w:rsidP="001D3580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 (0.88-2.69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26-4.69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24-4.35)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0.93-2.20)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1134" w:type="dxa"/>
          </w:tcPr>
          <w:p w:rsidR="00537C06" w:rsidRPr="00315841" w:rsidRDefault="00537C06" w:rsidP="001D35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585" w:type="dxa"/>
          </w:tcPr>
          <w:p w:rsidR="00537C06" w:rsidRPr="00315841" w:rsidRDefault="001F5127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37C06" w:rsidRPr="00315841" w:rsidRDefault="00537C06" w:rsidP="001D3580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0.71-2.30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39-2.72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 (0.35-6.35)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49-2.65)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0.92-1.67)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68" w:type="dxa"/>
            <w:vMerge w:val="restart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brous </w:t>
            </w:r>
            <w:proofErr w:type="spellStart"/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iocytoma</w:t>
            </w:r>
            <w:proofErr w:type="spellEnd"/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830)</w:t>
            </w:r>
          </w:p>
        </w:tc>
        <w:tc>
          <w:tcPr>
            <w:tcW w:w="993" w:type="dxa"/>
            <w:vMerge w:val="restart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1134" w:type="dxa"/>
          </w:tcPr>
          <w:p w:rsidR="00537C06" w:rsidRPr="00315841" w:rsidRDefault="00537C06" w:rsidP="001D35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699" w:type="dxa"/>
          </w:tcPr>
          <w:p w:rsidR="00537C06" w:rsidRPr="00315841" w:rsidRDefault="000B6CAD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</w:tcPr>
          <w:p w:rsidR="00537C06" w:rsidRPr="00315841" w:rsidRDefault="000B6CAD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37C06" w:rsidRPr="00315841" w:rsidRDefault="00537C06" w:rsidP="001D3580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20-3.27)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72-1.37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41-1.54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 (0.80-4.92)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57-1.73)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86-1.30)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32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134" w:type="dxa"/>
          </w:tcPr>
          <w:p w:rsidR="00537C06" w:rsidRPr="00315841" w:rsidRDefault="00537C06" w:rsidP="001D35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32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37C06" w:rsidRPr="00315841" w:rsidRDefault="00537C06" w:rsidP="001D3580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59-1.43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42-2.49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22-2.33)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75-1.52)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56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1134" w:type="dxa"/>
          </w:tcPr>
          <w:p w:rsidR="00537C06" w:rsidRPr="00315841" w:rsidRDefault="00537C06" w:rsidP="001D35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</w:tcPr>
          <w:p w:rsidR="00537C06" w:rsidRPr="00315841" w:rsidRDefault="000B6CAD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37C06" w:rsidRPr="00315841" w:rsidRDefault="00537C06" w:rsidP="001D3580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0.30-5.21)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67-1.75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(0.37-1.88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 (0.93-6.05)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60-2.20)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82-1.38)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68" w:type="dxa"/>
            <w:vMerge w:val="restart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matofibroma</w:t>
            </w:r>
            <w:proofErr w:type="spellEnd"/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832)</w:t>
            </w:r>
          </w:p>
        </w:tc>
        <w:tc>
          <w:tcPr>
            <w:tcW w:w="993" w:type="dxa"/>
            <w:vMerge w:val="restart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1134" w:type="dxa"/>
          </w:tcPr>
          <w:p w:rsidR="00537C06" w:rsidRPr="00315841" w:rsidRDefault="00537C06" w:rsidP="001D35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37C06" w:rsidRPr="00315841" w:rsidRDefault="00537C06" w:rsidP="001D3580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 (0.46-4.65)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90-1.70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 (0.98-2.75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5 (1.44-6.91)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 (1.20-2.98)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1.06-1.54)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134" w:type="dxa"/>
          </w:tcPr>
          <w:p w:rsidR="00537C06" w:rsidRPr="00315841" w:rsidRDefault="00537C06" w:rsidP="001D35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7" w:type="dxa"/>
          </w:tcPr>
          <w:p w:rsidR="00537C06" w:rsidRPr="00315841" w:rsidRDefault="001F5127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56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37C06" w:rsidRPr="00315841" w:rsidRDefault="00537C06" w:rsidP="001D3580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0.19-10.41)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65-1.48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0.45-2.82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42-2.63)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71-1.40)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32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1134" w:type="dxa"/>
          </w:tcPr>
          <w:p w:rsidR="00537C06" w:rsidRPr="00315841" w:rsidRDefault="00537C06" w:rsidP="001D35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7" w:type="dxa"/>
          </w:tcPr>
          <w:p w:rsidR="00537C06" w:rsidRPr="00315841" w:rsidRDefault="001F5127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32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37C06" w:rsidRPr="00315841" w:rsidRDefault="00537C06" w:rsidP="001D3580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 (0.35-6.23)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 (1.06-2.91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4 (1.26-2.72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8 (2.13-11.20)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6 (1.66-5.26)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 (1.19-1.85)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32"/>
        </w:trPr>
        <w:tc>
          <w:tcPr>
            <w:tcW w:w="2268" w:type="dxa"/>
            <w:vMerge w:val="restart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oleiomyoma</w:t>
            </w:r>
            <w:proofErr w:type="spellEnd"/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890)</w:t>
            </w:r>
          </w:p>
        </w:tc>
        <w:tc>
          <w:tcPr>
            <w:tcW w:w="993" w:type="dxa"/>
            <w:vMerge w:val="restart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1134" w:type="dxa"/>
          </w:tcPr>
          <w:p w:rsidR="00537C06" w:rsidRPr="00315841" w:rsidRDefault="00537C06" w:rsidP="001D35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158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699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7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58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32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37C06" w:rsidRPr="00315841" w:rsidRDefault="00537C06" w:rsidP="001D3580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30-3.08)</w:t>
            </w:r>
          </w:p>
        </w:tc>
        <w:tc>
          <w:tcPr>
            <w:tcW w:w="1403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80-1.53)</w:t>
            </w:r>
          </w:p>
        </w:tc>
        <w:tc>
          <w:tcPr>
            <w:tcW w:w="1699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0.72-2.20)</w:t>
            </w:r>
          </w:p>
        </w:tc>
        <w:tc>
          <w:tcPr>
            <w:tcW w:w="1699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 (1.04-5.58)</w:t>
            </w:r>
          </w:p>
        </w:tc>
        <w:tc>
          <w:tcPr>
            <w:tcW w:w="1557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 (0.89-2.37)</w:t>
            </w:r>
          </w:p>
        </w:tc>
        <w:tc>
          <w:tcPr>
            <w:tcW w:w="158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1.03-1.50)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134" w:type="dxa"/>
          </w:tcPr>
          <w:p w:rsidR="00537C06" w:rsidRPr="00315841" w:rsidRDefault="00537C06" w:rsidP="001D35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03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58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699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7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56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37C06" w:rsidRPr="00315841" w:rsidRDefault="00537C06" w:rsidP="001D3580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62-1.53)</w:t>
            </w:r>
          </w:p>
        </w:tc>
        <w:tc>
          <w:tcPr>
            <w:tcW w:w="1699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0.04-2.09)</w:t>
            </w:r>
          </w:p>
        </w:tc>
        <w:tc>
          <w:tcPr>
            <w:tcW w:w="1699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7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0.04-1.95)</w:t>
            </w:r>
          </w:p>
        </w:tc>
        <w:tc>
          <w:tcPr>
            <w:tcW w:w="158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67-1.40)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1134" w:type="dxa"/>
          </w:tcPr>
          <w:p w:rsidR="00537C06" w:rsidRPr="00315841" w:rsidRDefault="00537C06" w:rsidP="001D35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58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699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</w:tcPr>
          <w:p w:rsidR="00537C06" w:rsidRPr="00315841" w:rsidRDefault="001F5127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7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37C06" w:rsidRPr="00315841" w:rsidRDefault="00537C06" w:rsidP="001D3580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 (0.48-5.10)</w:t>
            </w:r>
          </w:p>
        </w:tc>
        <w:tc>
          <w:tcPr>
            <w:tcW w:w="1403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0.80--2.02)</w:t>
            </w:r>
          </w:p>
        </w:tc>
        <w:tc>
          <w:tcPr>
            <w:tcW w:w="1699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 (0.98-3.35)</w:t>
            </w:r>
          </w:p>
        </w:tc>
        <w:tc>
          <w:tcPr>
            <w:tcW w:w="1699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 (1.26-7.07)</w:t>
            </w:r>
          </w:p>
        </w:tc>
        <w:tc>
          <w:tcPr>
            <w:tcW w:w="1557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 (1.19-3.54)</w:t>
            </w:r>
          </w:p>
        </w:tc>
        <w:tc>
          <w:tcPr>
            <w:tcW w:w="1585" w:type="dxa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1.10-1.69)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2268" w:type="dxa"/>
            <w:vMerge w:val="restart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osarcoma</w:t>
            </w:r>
            <w:proofErr w:type="spellEnd"/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850, 8851, 8852, 8853, 8854, 8855, 8858)</w:t>
            </w:r>
          </w:p>
        </w:tc>
        <w:tc>
          <w:tcPr>
            <w:tcW w:w="993" w:type="dxa"/>
            <w:vMerge w:val="restart"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1134" w:type="dxa"/>
          </w:tcPr>
          <w:p w:rsidR="00537C06" w:rsidRPr="00315841" w:rsidRDefault="00537C06" w:rsidP="001D35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68" w:type="dxa"/>
            <w:vMerge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37C06" w:rsidRPr="00315841" w:rsidRDefault="00537C06" w:rsidP="001D3580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56-2.32)</w:t>
            </w:r>
          </w:p>
        </w:tc>
        <w:tc>
          <w:tcPr>
            <w:tcW w:w="1403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84-1.32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71-1.66)</w:t>
            </w:r>
          </w:p>
        </w:tc>
        <w:tc>
          <w:tcPr>
            <w:tcW w:w="1699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0.58-2.96)</w:t>
            </w:r>
          </w:p>
        </w:tc>
        <w:tc>
          <w:tcPr>
            <w:tcW w:w="1557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0.76-1.65)</w:t>
            </w:r>
          </w:p>
        </w:tc>
        <w:tc>
          <w:tcPr>
            <w:tcW w:w="1585" w:type="dxa"/>
          </w:tcPr>
          <w:p w:rsidR="00537C06" w:rsidRPr="00315841" w:rsidRDefault="00537C06" w:rsidP="00FC0F63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92-1.22)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2268" w:type="dxa"/>
            <w:vMerge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1D35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68" w:type="dxa"/>
            <w:vMerge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1D3580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(0.18-3.02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78-1.41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25-1.52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 (0.24-12.50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31-1.59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78-1.24)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2268" w:type="dxa"/>
            <w:vMerge/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1D358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3158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</w:tr>
      <w:tr w:rsidR="00537C06" w:rsidRPr="00315841" w:rsidTr="009C4E86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1D3580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 CI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(0.60-3.14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73-1.49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 (0.84-2.28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0.53-2.82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(0.88-2.17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C06" w:rsidRPr="00315841" w:rsidRDefault="00537C06" w:rsidP="00BE4697">
            <w:pPr>
              <w:ind w:left="-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93-1.33)</w:t>
            </w:r>
          </w:p>
        </w:tc>
      </w:tr>
    </w:tbl>
    <w:p w:rsidR="00537C06" w:rsidRPr="00315841" w:rsidRDefault="00537C06" w:rsidP="00537C06">
      <w:pPr>
        <w:tabs>
          <w:tab w:val="right" w:pos="540"/>
          <w:tab w:val="left" w:pos="720"/>
        </w:tabs>
        <w:ind w:left="720" w:hanging="720"/>
        <w:rPr>
          <w:rFonts w:ascii="Times New Roman" w:hAnsi="Times New Roman" w:cs="Times New Roman"/>
          <w:color w:val="000000" w:themeColor="text1"/>
          <w:lang w:val="en-GB"/>
        </w:rPr>
      </w:pPr>
      <w:r w:rsidRPr="0031584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315841">
        <w:rPr>
          <w:rFonts w:ascii="Times New Roman" w:hAnsi="Times New Roman" w:cs="Times New Roman"/>
          <w:color w:val="000000" w:themeColor="text1"/>
          <w:lang w:val="en-GB"/>
        </w:rPr>
        <w:t xml:space="preserve"> Counts have been suppressed for cells when n&lt;5 and for some </w:t>
      </w:r>
      <w:r w:rsidR="00547386" w:rsidRPr="00315841">
        <w:rPr>
          <w:rFonts w:ascii="Times New Roman" w:hAnsi="Times New Roman" w:cs="Times New Roman"/>
          <w:color w:val="000000" w:themeColor="text1"/>
          <w:lang w:val="en-GB"/>
        </w:rPr>
        <w:t>additional cells</w:t>
      </w:r>
      <w:r w:rsidRPr="00315841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FC0F63" w:rsidRPr="00315841" w:rsidRDefault="00FC0F63">
      <w:pPr>
        <w:rPr>
          <w:rFonts w:ascii="Times New Roman" w:hAnsi="Times New Roman" w:cs="Times New Roman"/>
          <w:lang w:val="en-GB"/>
        </w:rPr>
      </w:pPr>
    </w:p>
    <w:sectPr w:rsidR="00FC0F63" w:rsidRPr="00315841" w:rsidSect="00FC0F6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E3490D"/>
    <w:rsid w:val="00020615"/>
    <w:rsid w:val="00024651"/>
    <w:rsid w:val="0004425C"/>
    <w:rsid w:val="000575AC"/>
    <w:rsid w:val="00061371"/>
    <w:rsid w:val="000A703D"/>
    <w:rsid w:val="000B6CAD"/>
    <w:rsid w:val="000E01EE"/>
    <w:rsid w:val="00100A16"/>
    <w:rsid w:val="00116F97"/>
    <w:rsid w:val="0014173E"/>
    <w:rsid w:val="00162444"/>
    <w:rsid w:val="00185960"/>
    <w:rsid w:val="001B6C39"/>
    <w:rsid w:val="001C5B0B"/>
    <w:rsid w:val="001D29ED"/>
    <w:rsid w:val="001E1C94"/>
    <w:rsid w:val="001F5127"/>
    <w:rsid w:val="00231AF1"/>
    <w:rsid w:val="00282AC9"/>
    <w:rsid w:val="00284AEA"/>
    <w:rsid w:val="002C5122"/>
    <w:rsid w:val="002E666A"/>
    <w:rsid w:val="00300946"/>
    <w:rsid w:val="003157C2"/>
    <w:rsid w:val="00315841"/>
    <w:rsid w:val="00320959"/>
    <w:rsid w:val="003238C7"/>
    <w:rsid w:val="003303EB"/>
    <w:rsid w:val="003527BA"/>
    <w:rsid w:val="0036490F"/>
    <w:rsid w:val="003702CE"/>
    <w:rsid w:val="00375A5C"/>
    <w:rsid w:val="00396C22"/>
    <w:rsid w:val="003A2E3D"/>
    <w:rsid w:val="003C4DFC"/>
    <w:rsid w:val="003F1EF0"/>
    <w:rsid w:val="003F42F4"/>
    <w:rsid w:val="004151B5"/>
    <w:rsid w:val="00432783"/>
    <w:rsid w:val="00447315"/>
    <w:rsid w:val="00451162"/>
    <w:rsid w:val="00472877"/>
    <w:rsid w:val="004C17E2"/>
    <w:rsid w:val="004C772A"/>
    <w:rsid w:val="004D0CE2"/>
    <w:rsid w:val="004D30AF"/>
    <w:rsid w:val="004D59CF"/>
    <w:rsid w:val="004E0877"/>
    <w:rsid w:val="004E0A1A"/>
    <w:rsid w:val="004E1BD7"/>
    <w:rsid w:val="00531D77"/>
    <w:rsid w:val="00537C06"/>
    <w:rsid w:val="00547386"/>
    <w:rsid w:val="00553978"/>
    <w:rsid w:val="00574FF4"/>
    <w:rsid w:val="005835EB"/>
    <w:rsid w:val="00591FE2"/>
    <w:rsid w:val="005E7438"/>
    <w:rsid w:val="00601EA1"/>
    <w:rsid w:val="00642C28"/>
    <w:rsid w:val="0068286B"/>
    <w:rsid w:val="006941A5"/>
    <w:rsid w:val="00695D2A"/>
    <w:rsid w:val="007368A5"/>
    <w:rsid w:val="00740D21"/>
    <w:rsid w:val="00752929"/>
    <w:rsid w:val="00760078"/>
    <w:rsid w:val="00762998"/>
    <w:rsid w:val="007710E7"/>
    <w:rsid w:val="00777F1E"/>
    <w:rsid w:val="00795911"/>
    <w:rsid w:val="007A080D"/>
    <w:rsid w:val="007C0B4A"/>
    <w:rsid w:val="007C564A"/>
    <w:rsid w:val="007D0DC3"/>
    <w:rsid w:val="00804B9E"/>
    <w:rsid w:val="008053E3"/>
    <w:rsid w:val="008163C3"/>
    <w:rsid w:val="00853270"/>
    <w:rsid w:val="00892011"/>
    <w:rsid w:val="008920B3"/>
    <w:rsid w:val="00907FC0"/>
    <w:rsid w:val="00916F4C"/>
    <w:rsid w:val="009315ED"/>
    <w:rsid w:val="0098754D"/>
    <w:rsid w:val="00987BDB"/>
    <w:rsid w:val="00993B5C"/>
    <w:rsid w:val="009B1145"/>
    <w:rsid w:val="009C4E86"/>
    <w:rsid w:val="009D686D"/>
    <w:rsid w:val="009E3C5C"/>
    <w:rsid w:val="00A63FDD"/>
    <w:rsid w:val="00A731BC"/>
    <w:rsid w:val="00A76F9D"/>
    <w:rsid w:val="00AA764E"/>
    <w:rsid w:val="00AE4ACC"/>
    <w:rsid w:val="00AF4190"/>
    <w:rsid w:val="00AF7B19"/>
    <w:rsid w:val="00B03D44"/>
    <w:rsid w:val="00B30B8A"/>
    <w:rsid w:val="00B4483A"/>
    <w:rsid w:val="00B4622C"/>
    <w:rsid w:val="00B660B7"/>
    <w:rsid w:val="00B84483"/>
    <w:rsid w:val="00B84B33"/>
    <w:rsid w:val="00BE4697"/>
    <w:rsid w:val="00C17006"/>
    <w:rsid w:val="00C44D4F"/>
    <w:rsid w:val="00C50642"/>
    <w:rsid w:val="00C51A56"/>
    <w:rsid w:val="00C62A7D"/>
    <w:rsid w:val="00C701DD"/>
    <w:rsid w:val="00C73AB3"/>
    <w:rsid w:val="00CF51A9"/>
    <w:rsid w:val="00D314EB"/>
    <w:rsid w:val="00D55BA0"/>
    <w:rsid w:val="00D67040"/>
    <w:rsid w:val="00DC3E40"/>
    <w:rsid w:val="00DE1BC4"/>
    <w:rsid w:val="00DE5736"/>
    <w:rsid w:val="00DF76D4"/>
    <w:rsid w:val="00E01547"/>
    <w:rsid w:val="00E272ED"/>
    <w:rsid w:val="00E3490D"/>
    <w:rsid w:val="00E6796C"/>
    <w:rsid w:val="00EA4A3E"/>
    <w:rsid w:val="00EA7DC0"/>
    <w:rsid w:val="00EB7554"/>
    <w:rsid w:val="00EF26C9"/>
    <w:rsid w:val="00F7346E"/>
    <w:rsid w:val="00F7627F"/>
    <w:rsid w:val="00F7773A"/>
    <w:rsid w:val="00FC0F63"/>
    <w:rsid w:val="00FD5330"/>
    <w:rsid w:val="00FF6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F1E"/>
  </w:style>
  <w:style w:type="paragraph" w:styleId="Heading1">
    <w:name w:val="heading 1"/>
    <w:basedOn w:val="Normal"/>
    <w:next w:val="Normal"/>
    <w:link w:val="Heading1Char"/>
    <w:uiPriority w:val="9"/>
    <w:qFormat/>
    <w:rsid w:val="00E349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9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9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9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9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9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9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9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34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9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9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9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9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9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9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9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9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9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4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9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9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9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49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9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9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05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5</Pages>
  <Words>745</Words>
  <Characters>4250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man Saeed</dc:creator>
  <cp:lastModifiedBy>Asus</cp:lastModifiedBy>
  <cp:revision>11</cp:revision>
  <dcterms:created xsi:type="dcterms:W3CDTF">2025-02-03T14:17:00Z</dcterms:created>
  <dcterms:modified xsi:type="dcterms:W3CDTF">2025-02-03T17:55:00Z</dcterms:modified>
</cp:coreProperties>
</file>